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E6C9" w14:textId="37215A1F" w:rsidR="004339D9" w:rsidRPr="00FE299A" w:rsidRDefault="00FE299A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FE299A">
        <w:rPr>
          <w:rFonts w:ascii="Times New Roman" w:hAnsi="Times New Roman" w:cs="Times New Roman"/>
          <w:b/>
          <w:bCs/>
          <w:sz w:val="32"/>
          <w:szCs w:val="36"/>
        </w:rPr>
        <w:t>Supporting Information</w:t>
      </w:r>
    </w:p>
    <w:p w14:paraId="20D6542B" w14:textId="77777777" w:rsidR="00FE299A" w:rsidRPr="004339D9" w:rsidRDefault="00FE299A">
      <w:pPr>
        <w:widowControl/>
        <w:jc w:val="left"/>
        <w:rPr>
          <w:rFonts w:ascii="Times New Roman" w:hAnsi="Times New Roman" w:cs="Times New Roman"/>
        </w:rPr>
      </w:pPr>
    </w:p>
    <w:p w14:paraId="6DE3748E" w14:textId="77777777" w:rsidR="004339D9" w:rsidRPr="00376CC5" w:rsidRDefault="004339D9" w:rsidP="004339D9">
      <w:pPr>
        <w:pStyle w:val="a8"/>
      </w:pPr>
      <w:r w:rsidRPr="000259D6">
        <w:t>pH-</w:t>
      </w:r>
      <w:r>
        <w:t>triggered</w:t>
      </w:r>
      <w:r w:rsidRPr="000259D6">
        <w:t xml:space="preserve"> CS@ZnO</w:t>
      </w:r>
      <w:r w:rsidRPr="0049088D">
        <w:rPr>
          <w:vertAlign w:val="subscript"/>
        </w:rPr>
        <w:t>2</w:t>
      </w:r>
      <w:r w:rsidRPr="000259D6">
        <w:t xml:space="preserve"> nanocomposite</w:t>
      </w:r>
      <w:r>
        <w:t>s</w:t>
      </w:r>
      <w:r w:rsidRPr="000259D6">
        <w:t>: self-activated ROS generation for efficient bacterial eradication</w:t>
      </w:r>
      <w:r>
        <w:fldChar w:fldCharType="begin">
          <w:fldData xml:space="preserve">ZQBKAHoAdABYAFgAOQB3AFgATQBWADkAZgAwADkAMwB1AG4AdABhAEsANwBFADQAdwBLAE0ASwBF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</w:fldData>
        </w:fldChar>
      </w:r>
      <w:r>
        <w:instrText>ADDIN CNKISM.UserStyle</w:instrText>
      </w:r>
      <w:r w:rsidR="00000000">
        <w:fldChar w:fldCharType="separate"/>
      </w:r>
      <w:r>
        <w:fldChar w:fldCharType="end"/>
      </w:r>
    </w:p>
    <w:p w14:paraId="49FB5649" w14:textId="77777777" w:rsidR="004339D9" w:rsidRPr="00376CC5" w:rsidRDefault="004339D9" w:rsidP="00FE299A">
      <w:pPr>
        <w:pStyle w:val="AuthorList"/>
        <w:jc w:val="center"/>
      </w:pPr>
      <w:r>
        <w:t>Yu Zhang</w:t>
      </w:r>
      <w:r w:rsidRPr="00A545C6">
        <w:rPr>
          <w:vertAlign w:val="superscript"/>
        </w:rPr>
        <w:t>*</w:t>
      </w:r>
      <w:r w:rsidRPr="00376CC5">
        <w:t xml:space="preserve">, </w:t>
      </w:r>
      <w:r>
        <w:t>Jun Liu</w:t>
      </w:r>
      <w:r w:rsidRPr="00376CC5">
        <w:t xml:space="preserve">, </w:t>
      </w:r>
      <w:r>
        <w:t xml:space="preserve">Sha Li, Jinhua Zhou, </w:t>
      </w:r>
      <w:proofErr w:type="spellStart"/>
      <w:r>
        <w:t>Jiushan</w:t>
      </w:r>
      <w:proofErr w:type="spellEnd"/>
      <w:r>
        <w:t xml:space="preserve"> Liu, Yan Huang</w:t>
      </w:r>
    </w:p>
    <w:p w14:paraId="53812366" w14:textId="77777777" w:rsidR="00D668B3" w:rsidRDefault="00D668B3" w:rsidP="004339D9">
      <w:pPr>
        <w:spacing w:before="240"/>
        <w:rPr>
          <w:rFonts w:ascii="Times New Roman" w:hAnsi="Times New Roman" w:cs="Times New Roman"/>
        </w:rPr>
      </w:pPr>
      <w:r w:rsidRPr="00D668B3">
        <w:rPr>
          <w:rFonts w:ascii="Times New Roman" w:hAnsi="Times New Roman" w:cs="Times New Roman"/>
        </w:rPr>
        <w:t>Department of Emergency, The Fourth Hospital of Changsha (Integrated Traditional Chinese and Western Medicine Hospital of Changsha), Changsha, Hunan, China</w:t>
      </w:r>
    </w:p>
    <w:p w14:paraId="148A43B8" w14:textId="6FA6225C" w:rsidR="004339D9" w:rsidRDefault="004339D9" w:rsidP="004339D9">
      <w:pPr>
        <w:spacing w:before="240"/>
        <w:rPr>
          <w:rFonts w:ascii="Times New Roman" w:hAnsi="Times New Roman" w:cs="Times New Roman"/>
          <w:b/>
          <w:szCs w:val="24"/>
        </w:rPr>
      </w:pPr>
      <w:r w:rsidRPr="004339D9">
        <w:rPr>
          <w:rFonts w:ascii="Times New Roman" w:hAnsi="Times New Roman" w:cs="Times New Roman"/>
          <w:b/>
          <w:szCs w:val="24"/>
        </w:rPr>
        <w:t xml:space="preserve">* Correspondence: </w:t>
      </w:r>
    </w:p>
    <w:p w14:paraId="24E1D789" w14:textId="77777777" w:rsidR="004339D9" w:rsidRDefault="004339D9" w:rsidP="004339D9">
      <w:pPr>
        <w:rPr>
          <w:rFonts w:ascii="Times New Roman" w:hAnsi="Times New Roman" w:cs="Times New Roman"/>
          <w:szCs w:val="24"/>
        </w:rPr>
      </w:pPr>
      <w:r w:rsidRPr="004339D9">
        <w:rPr>
          <w:rFonts w:ascii="Times New Roman" w:hAnsi="Times New Roman" w:cs="Times New Roman"/>
          <w:szCs w:val="24"/>
        </w:rPr>
        <w:t>Corresponding Author: Yu Zhang</w:t>
      </w:r>
    </w:p>
    <w:p w14:paraId="479599DB" w14:textId="274BE01F" w:rsidR="004339D9" w:rsidRPr="004339D9" w:rsidRDefault="004339D9" w:rsidP="004339D9">
      <w:pPr>
        <w:rPr>
          <w:rFonts w:ascii="Times New Roman" w:hAnsi="Times New Roman" w:cs="Times New Roman"/>
          <w:b/>
          <w:szCs w:val="24"/>
        </w:rPr>
      </w:pPr>
      <w:r w:rsidRPr="004339D9">
        <w:rPr>
          <w:rFonts w:ascii="Times New Roman" w:hAnsi="Times New Roman" w:cs="Times New Roman"/>
          <w:szCs w:val="24"/>
        </w:rPr>
        <w:t>zhangydr@126.com</w:t>
      </w:r>
    </w:p>
    <w:p w14:paraId="39794089" w14:textId="77777777" w:rsidR="004339D9" w:rsidRPr="004339D9" w:rsidRDefault="004339D9">
      <w:pPr>
        <w:widowControl/>
        <w:jc w:val="left"/>
        <w:rPr>
          <w:rFonts w:ascii="Times New Roman" w:hAnsi="Times New Roman" w:cs="Times New Roman"/>
        </w:rPr>
      </w:pPr>
    </w:p>
    <w:p w14:paraId="095DD3EF" w14:textId="31FC5C9A" w:rsidR="004339D9" w:rsidRDefault="004339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FACAD4" w14:textId="77777777" w:rsidR="00D02C48" w:rsidRPr="00D02C48" w:rsidRDefault="00D02C48">
      <w:pPr>
        <w:rPr>
          <w:rFonts w:ascii="Times New Roman" w:hAnsi="Times New Roman" w:cs="Times New Roman"/>
        </w:rPr>
      </w:pPr>
    </w:p>
    <w:p w14:paraId="12BAF04D" w14:textId="460D1219" w:rsidR="00D02C48" w:rsidRPr="00D02C48" w:rsidRDefault="00D02C48" w:rsidP="00D02C48">
      <w:pPr>
        <w:pStyle w:val="a7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7FAD8F" wp14:editId="7C45FE8A">
            <wp:extent cx="5040000" cy="22405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40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382B1" w14:textId="59E9B62C" w:rsidR="00D02C48" w:rsidRPr="00D02C48" w:rsidRDefault="00D02C48" w:rsidP="00616AC2">
      <w:pPr>
        <w:pStyle w:val="a7"/>
        <w:jc w:val="center"/>
        <w:rPr>
          <w:rFonts w:ascii="Times New Roman" w:hAnsi="Times New Roman" w:cs="Times New Roman"/>
        </w:rPr>
      </w:pPr>
      <w:r w:rsidRPr="00D02C48">
        <w:rPr>
          <w:rFonts w:ascii="Times New Roman" w:hAnsi="Times New Roman" w:cs="Times New Roman"/>
        </w:rPr>
        <w:t xml:space="preserve">Fig. S1 </w:t>
      </w:r>
      <w:r>
        <w:rPr>
          <w:rFonts w:ascii="Times New Roman" w:hAnsi="Times New Roman" w:cs="Times New Roman"/>
        </w:rPr>
        <w:t>SEM-EDX elemental spectra of CS@ZnO</w:t>
      </w:r>
      <w:r w:rsidRPr="00D02C4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.</w:t>
      </w:r>
    </w:p>
    <w:p w14:paraId="03438BFC" w14:textId="77777777" w:rsidR="003B6941" w:rsidRDefault="003B6941">
      <w:pPr>
        <w:rPr>
          <w:rFonts w:ascii="Times New Roman" w:hAnsi="Times New Roman" w:cs="Times New Roman"/>
        </w:rPr>
      </w:pPr>
    </w:p>
    <w:p w14:paraId="267B0C6A" w14:textId="7CC66E6E" w:rsidR="003B6941" w:rsidRDefault="004E0553" w:rsidP="003B69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2055E5" wp14:editId="6010B189">
            <wp:extent cx="4320000" cy="33057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F99549" w14:textId="77777777" w:rsidR="00A804D1" w:rsidRDefault="003B6941" w:rsidP="003B69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2 XPS </w:t>
      </w:r>
      <w:r w:rsidRPr="003B6941">
        <w:rPr>
          <w:rFonts w:ascii="Times New Roman" w:hAnsi="Times New Roman" w:cs="Times New Roman"/>
        </w:rPr>
        <w:t xml:space="preserve">survey spectrum </w:t>
      </w:r>
      <w:r>
        <w:rPr>
          <w:rFonts w:ascii="Times New Roman" w:hAnsi="Times New Roman" w:cs="Times New Roman"/>
        </w:rPr>
        <w:t>of CS@ZnO</w:t>
      </w:r>
      <w:r w:rsidRPr="00D02C4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.</w:t>
      </w:r>
    </w:p>
    <w:p w14:paraId="11F51C2F" w14:textId="77777777" w:rsidR="00A804D1" w:rsidRDefault="00A804D1" w:rsidP="003B6941">
      <w:pPr>
        <w:jc w:val="center"/>
        <w:rPr>
          <w:rFonts w:ascii="Times New Roman" w:hAnsi="Times New Roman" w:cs="Times New Roman"/>
        </w:rPr>
      </w:pPr>
    </w:p>
    <w:p w14:paraId="51F19CC8" w14:textId="77777777" w:rsidR="00A804D1" w:rsidRDefault="00A804D1" w:rsidP="003B6941">
      <w:pPr>
        <w:jc w:val="center"/>
        <w:rPr>
          <w:rFonts w:ascii="Times New Roman" w:hAnsi="Times New Roman" w:cs="Times New Roman"/>
        </w:rPr>
      </w:pPr>
    </w:p>
    <w:p w14:paraId="72D5F2FC" w14:textId="7C89C2FD" w:rsidR="00A804D1" w:rsidRDefault="00616AC2" w:rsidP="003B69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9A6FFD" wp14:editId="683B95B8">
            <wp:extent cx="4320000" cy="33106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10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C74FC" w14:textId="77777777" w:rsidR="00747E57" w:rsidRDefault="00A804D1" w:rsidP="003B69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3 </w:t>
      </w:r>
      <w:r w:rsidR="00116E9A" w:rsidRPr="00116E9A">
        <w:rPr>
          <w:rFonts w:ascii="Times New Roman" w:hAnsi="Times New Roman" w:cs="Times New Roman"/>
        </w:rPr>
        <w:t>Standard curve drawn from the reaction of known concentrations of H</w:t>
      </w:r>
      <w:r w:rsidR="00116E9A" w:rsidRPr="005D7056">
        <w:rPr>
          <w:rFonts w:ascii="Times New Roman" w:hAnsi="Times New Roman" w:cs="Times New Roman"/>
          <w:vertAlign w:val="subscript"/>
        </w:rPr>
        <w:t>2</w:t>
      </w:r>
      <w:r w:rsidR="00116E9A" w:rsidRPr="00116E9A">
        <w:rPr>
          <w:rFonts w:ascii="Times New Roman" w:hAnsi="Times New Roman" w:cs="Times New Roman"/>
        </w:rPr>
        <w:t>O</w:t>
      </w:r>
      <w:r w:rsidR="00116E9A" w:rsidRPr="005D7056">
        <w:rPr>
          <w:rFonts w:ascii="Times New Roman" w:hAnsi="Times New Roman" w:cs="Times New Roman"/>
          <w:vertAlign w:val="subscript"/>
        </w:rPr>
        <w:t>2</w:t>
      </w:r>
      <w:r w:rsidR="00116E9A" w:rsidRPr="00116E9A">
        <w:rPr>
          <w:rFonts w:ascii="Times New Roman" w:hAnsi="Times New Roman" w:cs="Times New Roman"/>
        </w:rPr>
        <w:t xml:space="preserve"> and TiOSO</w:t>
      </w:r>
      <w:r w:rsidR="00116E9A" w:rsidRPr="005D7056">
        <w:rPr>
          <w:rFonts w:ascii="Times New Roman" w:hAnsi="Times New Roman" w:cs="Times New Roman"/>
          <w:vertAlign w:val="subscript"/>
        </w:rPr>
        <w:t>4</w:t>
      </w:r>
    </w:p>
    <w:p w14:paraId="0FF18EAC" w14:textId="77777777" w:rsidR="00747E57" w:rsidRDefault="00747E57" w:rsidP="003B6941">
      <w:pPr>
        <w:jc w:val="center"/>
        <w:rPr>
          <w:rFonts w:ascii="Times New Roman" w:hAnsi="Times New Roman" w:cs="Times New Roman"/>
        </w:rPr>
      </w:pPr>
    </w:p>
    <w:p w14:paraId="010DE43C" w14:textId="77777777" w:rsidR="00CB79AC" w:rsidRDefault="00CB79AC" w:rsidP="003B6941">
      <w:pPr>
        <w:jc w:val="center"/>
        <w:rPr>
          <w:rFonts w:ascii="Times New Roman" w:hAnsi="Times New Roman" w:cs="Times New Roman"/>
        </w:rPr>
      </w:pPr>
    </w:p>
    <w:p w14:paraId="0160483C" w14:textId="77777777" w:rsidR="00CB79AC" w:rsidRDefault="00CB79AC" w:rsidP="003B69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523667" wp14:editId="5FD7296E">
            <wp:extent cx="5040000" cy="206206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62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9027E1" w14:textId="77777777" w:rsidR="007F54B3" w:rsidRDefault="00CB79AC" w:rsidP="00CB79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4 (A) D</w:t>
      </w:r>
      <w:r w:rsidRPr="00CB79AC">
        <w:rPr>
          <w:rFonts w:ascii="Times New Roman" w:hAnsi="Times New Roman" w:cs="Times New Roman"/>
        </w:rPr>
        <w:t>igital image</w:t>
      </w:r>
      <w:r>
        <w:rPr>
          <w:rFonts w:ascii="Times New Roman" w:hAnsi="Times New Roman" w:cs="Times New Roman"/>
        </w:rPr>
        <w:t xml:space="preserve"> and (B) hemolysis ratio of the h</w:t>
      </w:r>
      <w:r w:rsidRPr="00CB79AC">
        <w:rPr>
          <w:rFonts w:ascii="Times New Roman" w:hAnsi="Times New Roman" w:cs="Times New Roman"/>
        </w:rPr>
        <w:t>emolytic test</w:t>
      </w:r>
      <w:r>
        <w:rPr>
          <w:rFonts w:ascii="Times New Roman" w:hAnsi="Times New Roman" w:cs="Times New Roman"/>
        </w:rPr>
        <w:t xml:space="preserve"> results.</w:t>
      </w:r>
      <w:r w:rsidRPr="00D02C48">
        <w:rPr>
          <w:rFonts w:ascii="Times New Roman" w:hAnsi="Times New Roman" w:cs="Times New Roman"/>
        </w:rPr>
        <w:t xml:space="preserve"> </w:t>
      </w:r>
    </w:p>
    <w:p w14:paraId="18989F6A" w14:textId="77777777" w:rsidR="007F54B3" w:rsidRDefault="007F54B3" w:rsidP="00CB79AC">
      <w:pPr>
        <w:jc w:val="center"/>
        <w:rPr>
          <w:rFonts w:ascii="Times New Roman" w:hAnsi="Times New Roman" w:cs="Times New Roman"/>
        </w:rPr>
      </w:pPr>
    </w:p>
    <w:p w14:paraId="760B94D3" w14:textId="77777777" w:rsidR="007F54B3" w:rsidRDefault="007F54B3" w:rsidP="00CB79AC">
      <w:pPr>
        <w:jc w:val="center"/>
        <w:rPr>
          <w:rFonts w:ascii="Times New Roman" w:hAnsi="Times New Roman" w:cs="Times New Roman"/>
        </w:rPr>
      </w:pPr>
    </w:p>
    <w:p w14:paraId="426B563D" w14:textId="77777777" w:rsidR="007F54B3" w:rsidRDefault="007F54B3" w:rsidP="00CB79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861D1A" wp14:editId="58840927">
            <wp:extent cx="3439634" cy="345492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543" cy="3463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C18EB0" w14:textId="6BC48289" w:rsidR="00893A62" w:rsidRDefault="007F54B3" w:rsidP="00893A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S5 </w:t>
      </w:r>
      <w:r w:rsidR="00893A62" w:rsidRPr="00C12712">
        <w:rPr>
          <w:rFonts w:ascii="Times New Roman" w:hAnsi="Times New Roman" w:cs="Times New Roman"/>
        </w:rPr>
        <w:t>Confocal laser scanning microscopy images</w:t>
      </w:r>
      <w:r w:rsidR="00893A62" w:rsidRPr="001762EF">
        <w:rPr>
          <w:rFonts w:ascii="Times New Roman" w:hAnsi="Times New Roman" w:cs="Times New Roman"/>
        </w:rPr>
        <w:t xml:space="preserve"> of the relative ROS level of </w:t>
      </w:r>
      <w:r w:rsidR="00893A62" w:rsidRPr="00DD079E">
        <w:rPr>
          <w:rFonts w:ascii="Times New Roman" w:hAnsi="Times New Roman" w:cs="Times New Roman"/>
          <w:i/>
          <w:iCs/>
        </w:rPr>
        <w:t>S</w:t>
      </w:r>
      <w:r w:rsidR="00893A62" w:rsidRPr="001241BD">
        <w:rPr>
          <w:rFonts w:ascii="Times New Roman" w:hAnsi="Times New Roman" w:cs="Times New Roman"/>
        </w:rPr>
        <w:t xml:space="preserve">. </w:t>
      </w:r>
      <w:r w:rsidR="00893A62" w:rsidRPr="00DD079E">
        <w:rPr>
          <w:rFonts w:ascii="Times New Roman" w:hAnsi="Times New Roman" w:cs="Times New Roman"/>
          <w:i/>
          <w:iCs/>
        </w:rPr>
        <w:t>aureus</w:t>
      </w:r>
      <w:r w:rsidR="00893A62">
        <w:rPr>
          <w:rFonts w:ascii="Times New Roman" w:hAnsi="Times New Roman" w:cs="Times New Roman"/>
        </w:rPr>
        <w:t xml:space="preserve"> and</w:t>
      </w:r>
      <w:r w:rsidR="00893A62" w:rsidRPr="001241BD">
        <w:rPr>
          <w:rFonts w:ascii="Times New Roman" w:hAnsi="Times New Roman" w:cs="Times New Roman"/>
        </w:rPr>
        <w:t xml:space="preserve"> </w:t>
      </w:r>
      <w:r w:rsidR="00893A62" w:rsidRPr="00DD079E">
        <w:rPr>
          <w:rFonts w:ascii="Times New Roman" w:hAnsi="Times New Roman" w:cs="Times New Roman"/>
          <w:i/>
          <w:iCs/>
        </w:rPr>
        <w:t>E</w:t>
      </w:r>
      <w:r w:rsidR="00893A62" w:rsidRPr="001241BD">
        <w:rPr>
          <w:rFonts w:ascii="Times New Roman" w:hAnsi="Times New Roman" w:cs="Times New Roman"/>
        </w:rPr>
        <w:t xml:space="preserve">. </w:t>
      </w:r>
      <w:r w:rsidR="00893A62" w:rsidRPr="00DD079E">
        <w:rPr>
          <w:rFonts w:ascii="Times New Roman" w:hAnsi="Times New Roman" w:cs="Times New Roman"/>
          <w:i/>
          <w:iCs/>
        </w:rPr>
        <w:t>coli</w:t>
      </w:r>
      <w:r w:rsidR="00893A62" w:rsidRPr="001762EF">
        <w:rPr>
          <w:rFonts w:ascii="Times New Roman" w:hAnsi="Times New Roman" w:cs="Times New Roman"/>
        </w:rPr>
        <w:t xml:space="preserve"> after incubation with </w:t>
      </w:r>
      <w:r w:rsidR="00893A62">
        <w:rPr>
          <w:rFonts w:ascii="Times New Roman" w:hAnsi="Times New Roman" w:cs="Times New Roman"/>
        </w:rPr>
        <w:t>CS@ZnO</w:t>
      </w:r>
      <w:r w:rsidR="00893A62" w:rsidRPr="0093052F">
        <w:rPr>
          <w:rFonts w:ascii="Times New Roman" w:hAnsi="Times New Roman" w:cs="Times New Roman"/>
          <w:vertAlign w:val="subscript"/>
        </w:rPr>
        <w:t>2</w:t>
      </w:r>
      <w:r w:rsidR="00893A62">
        <w:rPr>
          <w:rFonts w:ascii="Times New Roman" w:hAnsi="Times New Roman" w:cs="Times New Roman"/>
        </w:rPr>
        <w:t>.</w:t>
      </w:r>
      <w:r w:rsidR="008014FC">
        <w:rPr>
          <w:rFonts w:ascii="Times New Roman" w:hAnsi="Times New Roman" w:cs="Times New Roman"/>
        </w:rPr>
        <w:t xml:space="preserve"> </w:t>
      </w:r>
      <w:r w:rsidR="008014FC" w:rsidRPr="008014FC">
        <w:rPr>
          <w:rFonts w:ascii="Times New Roman" w:hAnsi="Times New Roman" w:cs="Times New Roman"/>
        </w:rPr>
        <w:t xml:space="preserve">scale bars = 25 </w:t>
      </w:r>
      <w:proofErr w:type="spellStart"/>
      <w:r w:rsidR="008014FC" w:rsidRPr="008014FC">
        <w:rPr>
          <w:rFonts w:ascii="Times New Roman" w:hAnsi="Times New Roman" w:cs="Times New Roman"/>
        </w:rPr>
        <w:t>μm</w:t>
      </w:r>
      <w:proofErr w:type="spellEnd"/>
      <w:r w:rsidR="008014FC" w:rsidRPr="008014FC">
        <w:rPr>
          <w:rFonts w:ascii="Times New Roman" w:hAnsi="Times New Roman" w:cs="Times New Roman"/>
        </w:rPr>
        <w:t>.</w:t>
      </w:r>
    </w:p>
    <w:p w14:paraId="0DF09487" w14:textId="228BBC73" w:rsidR="00CB79AC" w:rsidRPr="00D02C48" w:rsidRDefault="00CB79AC" w:rsidP="00CB79AC">
      <w:pPr>
        <w:jc w:val="center"/>
        <w:rPr>
          <w:rFonts w:ascii="Times New Roman" w:hAnsi="Times New Roman" w:cs="Times New Roman"/>
        </w:rPr>
      </w:pPr>
      <w:r w:rsidRPr="00D02C48">
        <w:rPr>
          <w:rFonts w:ascii="Times New Roman" w:hAnsi="Times New Roman" w:cs="Times New Roman"/>
        </w:rPr>
        <w:fldChar w:fldCharType="begin">
          <w:fldData xml:space="preserve">ZQBKAHoAdABYAFgAOQB3AFcAOABXAGQAZgAwACsAUwBwAGUAZQBOAGEAUgB3AEIATwBaADgARABo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</w:fldData>
        </w:fldChar>
      </w:r>
      <w:r w:rsidRPr="00D02C48">
        <w:rPr>
          <w:rFonts w:ascii="Times New Roman" w:hAnsi="Times New Roman" w:cs="Times New Roman"/>
        </w:rPr>
        <w:instrText>ADDIN CNKISM.UserStyle</w:instrText>
      </w:r>
      <w:r w:rsidR="00000000">
        <w:rPr>
          <w:rFonts w:ascii="Times New Roman" w:hAnsi="Times New Roman" w:cs="Times New Roman"/>
        </w:rPr>
      </w:r>
      <w:r w:rsidR="00000000">
        <w:rPr>
          <w:rFonts w:ascii="Times New Roman" w:hAnsi="Times New Roman" w:cs="Times New Roman"/>
        </w:rPr>
        <w:fldChar w:fldCharType="separate"/>
      </w:r>
      <w:r w:rsidRPr="00D02C48">
        <w:rPr>
          <w:rFonts w:ascii="Times New Roman" w:hAnsi="Times New Roman" w:cs="Times New Roman"/>
        </w:rPr>
        <w:fldChar w:fldCharType="end"/>
      </w:r>
    </w:p>
    <w:sectPr w:rsidR="00CB79AC" w:rsidRPr="00D02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E3FCC" w14:textId="77777777" w:rsidR="009F5142" w:rsidRDefault="009F5142" w:rsidP="00D02C48">
      <w:r>
        <w:separator/>
      </w:r>
    </w:p>
  </w:endnote>
  <w:endnote w:type="continuationSeparator" w:id="0">
    <w:p w14:paraId="77D088B1" w14:textId="77777777" w:rsidR="009F5142" w:rsidRDefault="009F5142" w:rsidP="00D02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A52B6" w14:textId="77777777" w:rsidR="009F5142" w:rsidRDefault="009F5142" w:rsidP="00D02C48">
      <w:r>
        <w:separator/>
      </w:r>
    </w:p>
  </w:footnote>
  <w:footnote w:type="continuationSeparator" w:id="0">
    <w:p w14:paraId="07330E79" w14:textId="77777777" w:rsidR="009F5142" w:rsidRDefault="009F5142" w:rsidP="00D02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7002"/>
    <w:rsid w:val="00000899"/>
    <w:rsid w:val="00003780"/>
    <w:rsid w:val="00013385"/>
    <w:rsid w:val="000254F1"/>
    <w:rsid w:val="000317CF"/>
    <w:rsid w:val="00041FAC"/>
    <w:rsid w:val="00045C1D"/>
    <w:rsid w:val="00060F40"/>
    <w:rsid w:val="00062C4D"/>
    <w:rsid w:val="00064F73"/>
    <w:rsid w:val="00082F05"/>
    <w:rsid w:val="00087356"/>
    <w:rsid w:val="000923B1"/>
    <w:rsid w:val="00097188"/>
    <w:rsid w:val="000A3C0F"/>
    <w:rsid w:val="000D1AB8"/>
    <w:rsid w:val="000D6DF1"/>
    <w:rsid w:val="000F79A6"/>
    <w:rsid w:val="00104A7B"/>
    <w:rsid w:val="00116E9A"/>
    <w:rsid w:val="001170D8"/>
    <w:rsid w:val="001171D4"/>
    <w:rsid w:val="001269A2"/>
    <w:rsid w:val="00132646"/>
    <w:rsid w:val="001340E2"/>
    <w:rsid w:val="001458E7"/>
    <w:rsid w:val="00151FC8"/>
    <w:rsid w:val="00155E0D"/>
    <w:rsid w:val="00176FE9"/>
    <w:rsid w:val="00177FEE"/>
    <w:rsid w:val="001903F1"/>
    <w:rsid w:val="00190F5F"/>
    <w:rsid w:val="001C3762"/>
    <w:rsid w:val="001D0ED9"/>
    <w:rsid w:val="001D0EEF"/>
    <w:rsid w:val="001E35F1"/>
    <w:rsid w:val="001E414C"/>
    <w:rsid w:val="001F1D8E"/>
    <w:rsid w:val="00212002"/>
    <w:rsid w:val="002175F6"/>
    <w:rsid w:val="002243AC"/>
    <w:rsid w:val="0023001D"/>
    <w:rsid w:val="002542E7"/>
    <w:rsid w:val="0025720A"/>
    <w:rsid w:val="002640AD"/>
    <w:rsid w:val="00264180"/>
    <w:rsid w:val="00266100"/>
    <w:rsid w:val="0027268B"/>
    <w:rsid w:val="0027341C"/>
    <w:rsid w:val="002743D9"/>
    <w:rsid w:val="00293C0B"/>
    <w:rsid w:val="002A35C8"/>
    <w:rsid w:val="002A59C5"/>
    <w:rsid w:val="002B1BCE"/>
    <w:rsid w:val="002B29A9"/>
    <w:rsid w:val="002B6A50"/>
    <w:rsid w:val="002C5B12"/>
    <w:rsid w:val="002E7CBC"/>
    <w:rsid w:val="002F45E6"/>
    <w:rsid w:val="002F48C0"/>
    <w:rsid w:val="00300008"/>
    <w:rsid w:val="00310CAC"/>
    <w:rsid w:val="00315EC4"/>
    <w:rsid w:val="00316743"/>
    <w:rsid w:val="003174E5"/>
    <w:rsid w:val="00322D47"/>
    <w:rsid w:val="003241F8"/>
    <w:rsid w:val="003324B8"/>
    <w:rsid w:val="00347278"/>
    <w:rsid w:val="003559D8"/>
    <w:rsid w:val="00357766"/>
    <w:rsid w:val="003825E6"/>
    <w:rsid w:val="003A1FEA"/>
    <w:rsid w:val="003A396D"/>
    <w:rsid w:val="003A42D7"/>
    <w:rsid w:val="003B6941"/>
    <w:rsid w:val="003D2B82"/>
    <w:rsid w:val="003E2475"/>
    <w:rsid w:val="003E4E73"/>
    <w:rsid w:val="003E7419"/>
    <w:rsid w:val="003E797E"/>
    <w:rsid w:val="004000DB"/>
    <w:rsid w:val="0040264E"/>
    <w:rsid w:val="00403984"/>
    <w:rsid w:val="00425DDD"/>
    <w:rsid w:val="00433337"/>
    <w:rsid w:val="004339D9"/>
    <w:rsid w:val="004340BC"/>
    <w:rsid w:val="00435448"/>
    <w:rsid w:val="004448E8"/>
    <w:rsid w:val="00445F18"/>
    <w:rsid w:val="004559A7"/>
    <w:rsid w:val="0047105D"/>
    <w:rsid w:val="004710E1"/>
    <w:rsid w:val="00477DC3"/>
    <w:rsid w:val="00497086"/>
    <w:rsid w:val="004A22B2"/>
    <w:rsid w:val="004B49ED"/>
    <w:rsid w:val="004B73CF"/>
    <w:rsid w:val="004B79A8"/>
    <w:rsid w:val="004C6590"/>
    <w:rsid w:val="004D084D"/>
    <w:rsid w:val="004D7394"/>
    <w:rsid w:val="004E0553"/>
    <w:rsid w:val="004F20AD"/>
    <w:rsid w:val="004F3EF4"/>
    <w:rsid w:val="00503AB8"/>
    <w:rsid w:val="005117DC"/>
    <w:rsid w:val="005236F4"/>
    <w:rsid w:val="005310D1"/>
    <w:rsid w:val="005372A3"/>
    <w:rsid w:val="00542129"/>
    <w:rsid w:val="00542B85"/>
    <w:rsid w:val="005504C9"/>
    <w:rsid w:val="00557010"/>
    <w:rsid w:val="00557BB1"/>
    <w:rsid w:val="00564859"/>
    <w:rsid w:val="0056550F"/>
    <w:rsid w:val="00566C12"/>
    <w:rsid w:val="005727A6"/>
    <w:rsid w:val="00593C55"/>
    <w:rsid w:val="0059544E"/>
    <w:rsid w:val="005A0E7C"/>
    <w:rsid w:val="005A2671"/>
    <w:rsid w:val="005A6718"/>
    <w:rsid w:val="005B17C8"/>
    <w:rsid w:val="005B1AC6"/>
    <w:rsid w:val="005C1BAF"/>
    <w:rsid w:val="005D4816"/>
    <w:rsid w:val="005D4862"/>
    <w:rsid w:val="005D69B7"/>
    <w:rsid w:val="005D7056"/>
    <w:rsid w:val="005E1720"/>
    <w:rsid w:val="005E278B"/>
    <w:rsid w:val="005E34D6"/>
    <w:rsid w:val="00615330"/>
    <w:rsid w:val="006168AE"/>
    <w:rsid w:val="00616AC2"/>
    <w:rsid w:val="006202A8"/>
    <w:rsid w:val="00624DD0"/>
    <w:rsid w:val="00625458"/>
    <w:rsid w:val="0063748B"/>
    <w:rsid w:val="006425F7"/>
    <w:rsid w:val="0064469D"/>
    <w:rsid w:val="00645581"/>
    <w:rsid w:val="00657376"/>
    <w:rsid w:val="006664B9"/>
    <w:rsid w:val="00667EDB"/>
    <w:rsid w:val="006814CB"/>
    <w:rsid w:val="00686F46"/>
    <w:rsid w:val="00692540"/>
    <w:rsid w:val="00693D44"/>
    <w:rsid w:val="006A1356"/>
    <w:rsid w:val="006B222E"/>
    <w:rsid w:val="006B72AA"/>
    <w:rsid w:val="006C51A3"/>
    <w:rsid w:val="006E042E"/>
    <w:rsid w:val="006F2D80"/>
    <w:rsid w:val="006F4865"/>
    <w:rsid w:val="006F720B"/>
    <w:rsid w:val="00703C1D"/>
    <w:rsid w:val="0070533D"/>
    <w:rsid w:val="007155B2"/>
    <w:rsid w:val="00726B5B"/>
    <w:rsid w:val="00740712"/>
    <w:rsid w:val="007454B8"/>
    <w:rsid w:val="00747E57"/>
    <w:rsid w:val="00752843"/>
    <w:rsid w:val="00752BBA"/>
    <w:rsid w:val="00752D24"/>
    <w:rsid w:val="00752FA0"/>
    <w:rsid w:val="00765FC1"/>
    <w:rsid w:val="007723F5"/>
    <w:rsid w:val="00776978"/>
    <w:rsid w:val="00782A89"/>
    <w:rsid w:val="00791B25"/>
    <w:rsid w:val="00792799"/>
    <w:rsid w:val="007A7DF5"/>
    <w:rsid w:val="007B2080"/>
    <w:rsid w:val="007C45D7"/>
    <w:rsid w:val="007D5F18"/>
    <w:rsid w:val="007D6829"/>
    <w:rsid w:val="007E18B2"/>
    <w:rsid w:val="007E246C"/>
    <w:rsid w:val="007E25D5"/>
    <w:rsid w:val="007F31B4"/>
    <w:rsid w:val="007F54B3"/>
    <w:rsid w:val="008014FC"/>
    <w:rsid w:val="00803194"/>
    <w:rsid w:val="00811550"/>
    <w:rsid w:val="008141F0"/>
    <w:rsid w:val="0082485A"/>
    <w:rsid w:val="00841F13"/>
    <w:rsid w:val="00844B7B"/>
    <w:rsid w:val="00846E08"/>
    <w:rsid w:val="00855D7F"/>
    <w:rsid w:val="00861356"/>
    <w:rsid w:val="00893A62"/>
    <w:rsid w:val="008A4159"/>
    <w:rsid w:val="008E203B"/>
    <w:rsid w:val="00905C22"/>
    <w:rsid w:val="00906BF4"/>
    <w:rsid w:val="00911056"/>
    <w:rsid w:val="0091289F"/>
    <w:rsid w:val="00916B6E"/>
    <w:rsid w:val="00924697"/>
    <w:rsid w:val="0095207A"/>
    <w:rsid w:val="00957A42"/>
    <w:rsid w:val="00961512"/>
    <w:rsid w:val="009A55BF"/>
    <w:rsid w:val="009B10E5"/>
    <w:rsid w:val="009C2EFB"/>
    <w:rsid w:val="009D148F"/>
    <w:rsid w:val="009D2AE7"/>
    <w:rsid w:val="009D5ED8"/>
    <w:rsid w:val="009F5142"/>
    <w:rsid w:val="00A2702C"/>
    <w:rsid w:val="00A30B6E"/>
    <w:rsid w:val="00A313BB"/>
    <w:rsid w:val="00A44AF4"/>
    <w:rsid w:val="00A47D27"/>
    <w:rsid w:val="00A52046"/>
    <w:rsid w:val="00A57656"/>
    <w:rsid w:val="00A605D0"/>
    <w:rsid w:val="00A61C89"/>
    <w:rsid w:val="00A6212A"/>
    <w:rsid w:val="00A804D1"/>
    <w:rsid w:val="00A8064B"/>
    <w:rsid w:val="00A87886"/>
    <w:rsid w:val="00A904D9"/>
    <w:rsid w:val="00A9343D"/>
    <w:rsid w:val="00A94F4F"/>
    <w:rsid w:val="00AB2953"/>
    <w:rsid w:val="00AC284A"/>
    <w:rsid w:val="00AD3FC9"/>
    <w:rsid w:val="00AD65A1"/>
    <w:rsid w:val="00AE124A"/>
    <w:rsid w:val="00AE1451"/>
    <w:rsid w:val="00AE15EA"/>
    <w:rsid w:val="00AE4343"/>
    <w:rsid w:val="00AE6981"/>
    <w:rsid w:val="00B1102A"/>
    <w:rsid w:val="00B15544"/>
    <w:rsid w:val="00B16B01"/>
    <w:rsid w:val="00B17AA3"/>
    <w:rsid w:val="00B25196"/>
    <w:rsid w:val="00B32CDD"/>
    <w:rsid w:val="00B32FD8"/>
    <w:rsid w:val="00B4476F"/>
    <w:rsid w:val="00B50626"/>
    <w:rsid w:val="00B51D3B"/>
    <w:rsid w:val="00B52E6B"/>
    <w:rsid w:val="00B569FC"/>
    <w:rsid w:val="00B66F35"/>
    <w:rsid w:val="00B76F11"/>
    <w:rsid w:val="00B8448B"/>
    <w:rsid w:val="00BA0691"/>
    <w:rsid w:val="00BC4623"/>
    <w:rsid w:val="00BC7C7B"/>
    <w:rsid w:val="00BD6630"/>
    <w:rsid w:val="00BE5636"/>
    <w:rsid w:val="00C07C87"/>
    <w:rsid w:val="00C17A4B"/>
    <w:rsid w:val="00C26ECD"/>
    <w:rsid w:val="00C27D3F"/>
    <w:rsid w:val="00C32398"/>
    <w:rsid w:val="00C334FB"/>
    <w:rsid w:val="00C345C8"/>
    <w:rsid w:val="00C36722"/>
    <w:rsid w:val="00C43A49"/>
    <w:rsid w:val="00C53630"/>
    <w:rsid w:val="00C573B7"/>
    <w:rsid w:val="00C602D6"/>
    <w:rsid w:val="00C63A49"/>
    <w:rsid w:val="00C718D7"/>
    <w:rsid w:val="00C74111"/>
    <w:rsid w:val="00C76E50"/>
    <w:rsid w:val="00C76F5E"/>
    <w:rsid w:val="00C83852"/>
    <w:rsid w:val="00C9076A"/>
    <w:rsid w:val="00C9370D"/>
    <w:rsid w:val="00C95D8A"/>
    <w:rsid w:val="00C97496"/>
    <w:rsid w:val="00CB411E"/>
    <w:rsid w:val="00CB41D0"/>
    <w:rsid w:val="00CB5CDD"/>
    <w:rsid w:val="00CB79AC"/>
    <w:rsid w:val="00CD00DF"/>
    <w:rsid w:val="00CE349D"/>
    <w:rsid w:val="00CF0069"/>
    <w:rsid w:val="00CF5D42"/>
    <w:rsid w:val="00CF7C16"/>
    <w:rsid w:val="00D02C48"/>
    <w:rsid w:val="00D16DEE"/>
    <w:rsid w:val="00D20063"/>
    <w:rsid w:val="00D254E5"/>
    <w:rsid w:val="00D41EFB"/>
    <w:rsid w:val="00D42F34"/>
    <w:rsid w:val="00D45575"/>
    <w:rsid w:val="00D46E52"/>
    <w:rsid w:val="00D66679"/>
    <w:rsid w:val="00D668B3"/>
    <w:rsid w:val="00D675A2"/>
    <w:rsid w:val="00D77002"/>
    <w:rsid w:val="00D802F4"/>
    <w:rsid w:val="00D844B7"/>
    <w:rsid w:val="00DA003E"/>
    <w:rsid w:val="00DA127A"/>
    <w:rsid w:val="00DB4D20"/>
    <w:rsid w:val="00DB6D05"/>
    <w:rsid w:val="00DB6F0E"/>
    <w:rsid w:val="00DD3532"/>
    <w:rsid w:val="00DE2AD2"/>
    <w:rsid w:val="00DF5140"/>
    <w:rsid w:val="00E009D4"/>
    <w:rsid w:val="00E07A0B"/>
    <w:rsid w:val="00E2670B"/>
    <w:rsid w:val="00E358EC"/>
    <w:rsid w:val="00E45DFB"/>
    <w:rsid w:val="00E56F46"/>
    <w:rsid w:val="00E64D02"/>
    <w:rsid w:val="00E65962"/>
    <w:rsid w:val="00E97923"/>
    <w:rsid w:val="00EA1C5D"/>
    <w:rsid w:val="00EA25FE"/>
    <w:rsid w:val="00EA4E00"/>
    <w:rsid w:val="00EB09C6"/>
    <w:rsid w:val="00EB4336"/>
    <w:rsid w:val="00EB4F20"/>
    <w:rsid w:val="00EC2DE0"/>
    <w:rsid w:val="00EE0D08"/>
    <w:rsid w:val="00EE6FD5"/>
    <w:rsid w:val="00EF21D6"/>
    <w:rsid w:val="00EF68A3"/>
    <w:rsid w:val="00F036FF"/>
    <w:rsid w:val="00F038CA"/>
    <w:rsid w:val="00F177F5"/>
    <w:rsid w:val="00F20463"/>
    <w:rsid w:val="00F24FD0"/>
    <w:rsid w:val="00F421BF"/>
    <w:rsid w:val="00F470DA"/>
    <w:rsid w:val="00F5235B"/>
    <w:rsid w:val="00F55DBB"/>
    <w:rsid w:val="00F604BA"/>
    <w:rsid w:val="00F630DC"/>
    <w:rsid w:val="00F71AAD"/>
    <w:rsid w:val="00F75652"/>
    <w:rsid w:val="00F82369"/>
    <w:rsid w:val="00F92C35"/>
    <w:rsid w:val="00FB29CA"/>
    <w:rsid w:val="00FB2C28"/>
    <w:rsid w:val="00FB3617"/>
    <w:rsid w:val="00FD679D"/>
    <w:rsid w:val="00FE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87657F"/>
  <w15:chartTrackingRefBased/>
  <w15:docId w15:val="{0435E71E-B997-4016-9B6F-C3DFD26C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C4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02C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a9"/>
    <w:qFormat/>
    <w:rsid w:val="004339D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4339D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4339D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4339D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4339D9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1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34</Words>
  <Characters>763</Characters>
  <Application>Microsoft Office Word</Application>
  <DocSecurity>0</DocSecurity>
  <Lines>38</Lines>
  <Paragraphs>16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求钧</dc:creator>
  <cp:keywords/>
  <dc:description/>
  <cp:lastModifiedBy>卢 求钧</cp:lastModifiedBy>
  <cp:revision>18</cp:revision>
  <dcterms:created xsi:type="dcterms:W3CDTF">2025-04-06T03:47:00Z</dcterms:created>
  <dcterms:modified xsi:type="dcterms:W3CDTF">2025-04-08T12:49:00Z</dcterms:modified>
</cp:coreProperties>
</file>